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D59E53" w14:textId="3570A768" w:rsidR="00964D0F" w:rsidRPr="00FE710F" w:rsidRDefault="00E12124" w:rsidP="009D2F3F">
      <w:bookmarkStart w:id="0" w:name="_GoBack"/>
      <w:r w:rsidRPr="00FE710F">
        <w:rPr>
          <w:b/>
        </w:rPr>
        <w:t>Appendix Table 3A</w:t>
      </w:r>
      <w:r w:rsidR="003D26C0" w:rsidRPr="00FE710F">
        <w:rPr>
          <w:b/>
        </w:rPr>
        <w:t xml:space="preserve">. </w:t>
      </w:r>
      <w:r w:rsidR="003D26C0" w:rsidRPr="00FE710F">
        <w:t>Associations between risk factors and past year mammog</w:t>
      </w:r>
      <w:r w:rsidRPr="00FE710F">
        <w:t>ram use for all women aged 40-49</w:t>
      </w:r>
      <w:r w:rsidR="003D26C0" w:rsidRPr="00FE710F">
        <w:t xml:space="preserve"> yea</w:t>
      </w:r>
      <w:r w:rsidR="00B400B0" w:rsidRPr="00FE710F">
        <w:t>rs from 2016 NHIS</w:t>
      </w:r>
      <w:r w:rsidR="003D26C0" w:rsidRPr="00FE710F">
        <w:t>.</w:t>
      </w:r>
    </w:p>
    <w:tbl>
      <w:tblPr>
        <w:tblW w:w="130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28"/>
        <w:gridCol w:w="1867"/>
        <w:gridCol w:w="1820"/>
        <w:gridCol w:w="2693"/>
        <w:gridCol w:w="3285"/>
        <w:gridCol w:w="970"/>
      </w:tblGrid>
      <w:tr w:rsidR="00FE710F" w:rsidRPr="00FE710F" w14:paraId="3B9F1699" w14:textId="77777777" w:rsidTr="00B10538">
        <w:trPr>
          <w:trHeight w:val="900"/>
        </w:trPr>
        <w:tc>
          <w:tcPr>
            <w:tcW w:w="2428" w:type="dxa"/>
            <w:shd w:val="clear" w:color="auto" w:fill="auto"/>
            <w:noWrap/>
            <w:vAlign w:val="center"/>
            <w:hideMark/>
          </w:tcPr>
          <w:p w14:paraId="7A27989C" w14:textId="77777777" w:rsidR="00964D0F" w:rsidRPr="00FE710F" w:rsidRDefault="00964D0F" w:rsidP="00C15100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>Variable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14:paraId="5C169D4B" w14:textId="2C1FE161" w:rsidR="00964D0F" w:rsidRPr="00FE710F" w:rsidRDefault="000558C7" w:rsidP="0073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>Unweighted prevalence</w:t>
            </w:r>
            <w:r w:rsidR="00964D0F" w:rsidRPr="00FE710F">
              <w:rPr>
                <w:rFonts w:ascii="Calibri" w:eastAsia="Times New Roman" w:hAnsi="Calibri" w:cs="Calibri"/>
                <w:b/>
              </w:rPr>
              <w:t xml:space="preserve"> (%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6A9D3390" w14:textId="611D44B6" w:rsidR="00964D0F" w:rsidRPr="00FE710F" w:rsidRDefault="000558C7" w:rsidP="0073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>Weighted prevalence</w:t>
            </w:r>
            <w:r w:rsidR="00964D0F" w:rsidRPr="00FE710F">
              <w:rPr>
                <w:rFonts w:ascii="Calibri" w:eastAsia="Times New Roman" w:hAnsi="Calibri" w:cs="Calibri"/>
                <w:b/>
              </w:rPr>
              <w:t xml:space="preserve"> (%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BD01C0A" w14:textId="06D76DAE" w:rsidR="00964D0F" w:rsidRPr="00FE710F" w:rsidRDefault="00964D0F" w:rsidP="0073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>Predictive Margin</w:t>
            </w:r>
            <w:r w:rsidR="004631D0" w:rsidRPr="00FE710F">
              <w:rPr>
                <w:rFonts w:ascii="Calibri" w:eastAsia="Times New Roman" w:hAnsi="Calibri" w:cs="Calibri"/>
                <w:b/>
              </w:rPr>
              <w:t>*</w:t>
            </w:r>
            <w:r w:rsidR="00736107" w:rsidRPr="00FE710F">
              <w:rPr>
                <w:rFonts w:ascii="Calibri" w:eastAsia="Times New Roman" w:hAnsi="Calibri" w:cs="Calibri"/>
                <w:b/>
              </w:rPr>
              <w:t xml:space="preserve"> (</w:t>
            </w:r>
            <w:r w:rsidRPr="00FE710F">
              <w:rPr>
                <w:rFonts w:ascii="Calibri" w:eastAsia="Times New Roman" w:hAnsi="Calibri" w:cs="Calibri"/>
                <w:b/>
              </w:rPr>
              <w:t>95% CI</w:t>
            </w:r>
            <w:r w:rsidR="00736107" w:rsidRPr="00FE710F">
              <w:rPr>
                <w:rFonts w:ascii="Calibri" w:eastAsia="Times New Roman" w:hAnsi="Calibri" w:cs="Calibri"/>
                <w:b/>
              </w:rPr>
              <w:t>)</w:t>
            </w:r>
          </w:p>
        </w:tc>
        <w:tc>
          <w:tcPr>
            <w:tcW w:w="3285" w:type="dxa"/>
            <w:shd w:val="clear" w:color="auto" w:fill="auto"/>
            <w:vAlign w:val="center"/>
            <w:hideMark/>
          </w:tcPr>
          <w:p w14:paraId="69D087B8" w14:textId="11976EFA" w:rsidR="00964D0F" w:rsidRPr="00FE710F" w:rsidRDefault="00964D0F" w:rsidP="0073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>Difference in Predictive Margin</w:t>
            </w:r>
            <w:r w:rsidR="004631D0" w:rsidRPr="00FE710F">
              <w:rPr>
                <w:rFonts w:ascii="Calibri" w:eastAsia="Times New Roman" w:hAnsi="Calibri" w:cs="Calibri"/>
                <w:b/>
              </w:rPr>
              <w:t>*</w:t>
            </w:r>
            <w:r w:rsidR="00736107" w:rsidRPr="00FE710F">
              <w:rPr>
                <w:rFonts w:ascii="Calibri" w:eastAsia="Times New Roman" w:hAnsi="Calibri" w:cs="Calibri"/>
                <w:b/>
              </w:rPr>
              <w:t xml:space="preserve"> (</w:t>
            </w:r>
            <w:r w:rsidRPr="00FE710F">
              <w:rPr>
                <w:rFonts w:ascii="Calibri" w:eastAsia="Times New Roman" w:hAnsi="Calibri" w:cs="Calibri"/>
                <w:b/>
              </w:rPr>
              <w:t>95% CI</w:t>
            </w:r>
            <w:r w:rsidR="00736107" w:rsidRPr="00FE710F">
              <w:rPr>
                <w:rFonts w:ascii="Calibri" w:eastAsia="Times New Roman" w:hAnsi="Calibri" w:cs="Calibri"/>
                <w:b/>
              </w:rPr>
              <w:t>)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7FF380BF" w14:textId="77777777" w:rsidR="00964D0F" w:rsidRPr="00FE710F" w:rsidRDefault="00964D0F" w:rsidP="0073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>P value</w:t>
            </w:r>
          </w:p>
        </w:tc>
      </w:tr>
      <w:tr w:rsidR="00FE710F" w:rsidRPr="00FE710F" w14:paraId="22455F61" w14:textId="77777777" w:rsidTr="00B10538">
        <w:trPr>
          <w:trHeight w:val="300"/>
        </w:trPr>
        <w:tc>
          <w:tcPr>
            <w:tcW w:w="2428" w:type="dxa"/>
            <w:shd w:val="clear" w:color="000000" w:fill="D9D9D9"/>
            <w:noWrap/>
            <w:vAlign w:val="bottom"/>
            <w:hideMark/>
          </w:tcPr>
          <w:p w14:paraId="6132C51F" w14:textId="77777777" w:rsidR="00964D0F" w:rsidRPr="00FE710F" w:rsidRDefault="00964D0F" w:rsidP="00964D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FE710F">
              <w:rPr>
                <w:rFonts w:ascii="Calibri" w:eastAsia="Times New Roman" w:hAnsi="Calibri" w:cs="Calibri"/>
                <w:b/>
                <w:bCs/>
                <w:i/>
                <w:iCs/>
              </w:rPr>
              <w:t>Demographic</w:t>
            </w:r>
          </w:p>
        </w:tc>
        <w:tc>
          <w:tcPr>
            <w:tcW w:w="1867" w:type="dxa"/>
            <w:shd w:val="clear" w:color="000000" w:fill="D9D9D9"/>
            <w:vAlign w:val="bottom"/>
            <w:hideMark/>
          </w:tcPr>
          <w:p w14:paraId="73C1126C" w14:textId="77777777" w:rsidR="00964D0F" w:rsidRPr="00FE710F" w:rsidRDefault="00964D0F" w:rsidP="00964D0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20" w:type="dxa"/>
            <w:shd w:val="clear" w:color="000000" w:fill="D9D9D9"/>
            <w:vAlign w:val="bottom"/>
            <w:hideMark/>
          </w:tcPr>
          <w:p w14:paraId="50ECA31B" w14:textId="77777777" w:rsidR="00964D0F" w:rsidRPr="00FE710F" w:rsidRDefault="00964D0F" w:rsidP="00964D0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693" w:type="dxa"/>
            <w:shd w:val="clear" w:color="000000" w:fill="D9D9D9"/>
            <w:vAlign w:val="bottom"/>
            <w:hideMark/>
          </w:tcPr>
          <w:p w14:paraId="213A35FA" w14:textId="77777777" w:rsidR="00964D0F" w:rsidRPr="00FE710F" w:rsidRDefault="00964D0F" w:rsidP="00964D0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285" w:type="dxa"/>
            <w:shd w:val="clear" w:color="000000" w:fill="D9D9D9"/>
            <w:vAlign w:val="bottom"/>
            <w:hideMark/>
          </w:tcPr>
          <w:p w14:paraId="51357243" w14:textId="77777777" w:rsidR="00964D0F" w:rsidRPr="00FE710F" w:rsidRDefault="00964D0F" w:rsidP="00964D0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70" w:type="dxa"/>
            <w:shd w:val="clear" w:color="000000" w:fill="D9D9D9"/>
            <w:vAlign w:val="bottom"/>
            <w:hideMark/>
          </w:tcPr>
          <w:p w14:paraId="0A6D6842" w14:textId="77777777" w:rsidR="00964D0F" w:rsidRPr="00FE710F" w:rsidRDefault="00964D0F" w:rsidP="00964D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 </w:t>
            </w:r>
          </w:p>
        </w:tc>
      </w:tr>
      <w:tr w:rsidR="00FE710F" w:rsidRPr="00FE710F" w14:paraId="6E5EBDC2" w14:textId="77777777" w:rsidTr="00B10538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43873CD" w14:textId="77777777" w:rsidR="00964D0F" w:rsidRPr="00FE710F" w:rsidRDefault="00964D0F" w:rsidP="00964D0F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>Race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14BF672D" w14:textId="77777777" w:rsidR="00964D0F" w:rsidRPr="00FE710F" w:rsidRDefault="00964D0F" w:rsidP="00964D0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DE5EBD0" w14:textId="77777777" w:rsidR="00964D0F" w:rsidRPr="00FE710F" w:rsidRDefault="00964D0F" w:rsidP="00964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8944275" w14:textId="77777777" w:rsidR="00964D0F" w:rsidRPr="00FE710F" w:rsidRDefault="00964D0F" w:rsidP="00964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  <w:hideMark/>
          </w:tcPr>
          <w:p w14:paraId="7AC66FAC" w14:textId="77777777" w:rsidR="00964D0F" w:rsidRPr="00FE710F" w:rsidRDefault="00964D0F" w:rsidP="00964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9B70C47" w14:textId="77777777" w:rsidR="00964D0F" w:rsidRPr="00FE710F" w:rsidRDefault="00964D0F" w:rsidP="00964D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 </w:t>
            </w:r>
          </w:p>
        </w:tc>
      </w:tr>
      <w:tr w:rsidR="00FE710F" w:rsidRPr="00FE710F" w14:paraId="6DE6441C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3A29DA2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White only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08627E4" w14:textId="06FE1864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8.04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45B54014" w14:textId="11823B92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7.6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5680878" w14:textId="61BD5813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6.75 (42.15 to 51.35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1319CF32" w14:textId="77777777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02E5E58" w14:textId="603317E5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33114B74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5CFE6D3" w14:textId="7CD125C0" w:rsidR="00622575" w:rsidRPr="00FE710F" w:rsidRDefault="00FF1560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 xml:space="preserve">AIAN </w:t>
            </w:r>
            <w:proofErr w:type="spellStart"/>
            <w:r w:rsidRPr="00FE710F">
              <w:rPr>
                <w:rFonts w:ascii="Calibri" w:eastAsia="Times New Roman" w:hAnsi="Calibri" w:cs="Calibri"/>
              </w:rPr>
              <w:t>only</w:t>
            </w:r>
            <w:r w:rsidRPr="00FE710F">
              <w:rPr>
                <w:rFonts w:ascii="Calibri" w:eastAsia="Times New Roman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3D701DA" w14:textId="5CFA5C90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29.23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A6EA976" w14:textId="47AE5822" w:rsidR="00622575" w:rsidRPr="00FE710F" w:rsidRDefault="00062E8E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3</w:t>
            </w:r>
            <w:r w:rsidR="00622575" w:rsidRPr="00FE710F">
              <w:rPr>
                <w:rFonts w:ascii="Calibri" w:hAnsi="Calibri" w:cs="Calibri"/>
              </w:rPr>
              <w:t>0.53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2680695" w14:textId="3CE2E329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27.13 (9.7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 xml:space="preserve"> to 44.57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5BD15F7D" w14:textId="02A188CA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-19.62 (-37.29 to -1.94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A4924B1" w14:textId="3EFB6D08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03</w:t>
            </w:r>
            <w:r w:rsidR="00540E99" w:rsidRPr="00FE710F">
              <w:rPr>
                <w:rFonts w:ascii="Calibri" w:hAnsi="Calibri" w:cs="Calibri"/>
              </w:rPr>
              <w:t>0</w:t>
            </w:r>
          </w:p>
        </w:tc>
      </w:tr>
      <w:tr w:rsidR="00FE710F" w:rsidRPr="00FE710F" w14:paraId="0CF60744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98880FA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Asian only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4C8B682" w14:textId="0BBDEEE9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0.38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30E8233" w14:textId="04C7D5FD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5.67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EA5CAB9" w14:textId="67316420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4.11 (31.5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 xml:space="preserve"> to 56.71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795F0022" w14:textId="0A096416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-2.64 (-14.92 to 9.63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4C950BE4" w14:textId="66FA26A8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672</w:t>
            </w:r>
          </w:p>
        </w:tc>
      </w:tr>
      <w:tr w:rsidR="00FE710F" w:rsidRPr="00FE710F" w14:paraId="0EF715A3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5818296" w14:textId="3C280280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Black/</w:t>
            </w:r>
            <w:proofErr w:type="spellStart"/>
            <w:r w:rsidRPr="00FE710F">
              <w:rPr>
                <w:rFonts w:ascii="Calibri" w:eastAsia="Times New Roman" w:hAnsi="Calibri" w:cs="Calibri"/>
              </w:rPr>
              <w:t>AA</w:t>
            </w:r>
            <w:r w:rsidR="00FF1560" w:rsidRPr="00FE710F">
              <w:rPr>
                <w:rFonts w:ascii="Calibri" w:eastAsia="Times New Roman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47B87E3" w14:textId="10831805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6.05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7218EFAC" w14:textId="0168F8FF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6.2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1AF7C04" w14:textId="30BB232F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5.57 (44.98 to 66.17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043579E7" w14:textId="25514409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8.82 (-2.01 to 19.64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2923B3C" w14:textId="4E929EB4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11</w:t>
            </w:r>
            <w:r w:rsidR="00540E99" w:rsidRPr="00FE710F">
              <w:rPr>
                <w:rFonts w:ascii="Calibri" w:hAnsi="Calibri" w:cs="Calibri"/>
              </w:rPr>
              <w:t>0</w:t>
            </w:r>
          </w:p>
        </w:tc>
      </w:tr>
      <w:tr w:rsidR="00FE710F" w:rsidRPr="00FE710F" w14:paraId="0D798212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805C177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Others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FDBD55C" w14:textId="103D3436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38.96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F95102D" w14:textId="7CB13B07" w:rsidR="00622575" w:rsidRPr="00FE710F" w:rsidRDefault="00062E8E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</w:t>
            </w:r>
            <w:r w:rsidR="00622575" w:rsidRPr="00FE710F">
              <w:rPr>
                <w:rFonts w:ascii="Calibri" w:hAnsi="Calibri" w:cs="Calibri"/>
              </w:rPr>
              <w:t>1.07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49A5B73" w14:textId="16419CF7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9.15 (25.02 to 73.28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40B32118" w14:textId="7F6B4065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2.4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 xml:space="preserve"> (-22.37 to 27.16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33097926" w14:textId="0285BC17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849</w:t>
            </w:r>
          </w:p>
        </w:tc>
      </w:tr>
      <w:tr w:rsidR="00FE710F" w:rsidRPr="00FE710F" w14:paraId="647E69A1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97FA929" w14:textId="77777777" w:rsidR="007A0A6D" w:rsidRPr="00FE710F" w:rsidRDefault="007A0A6D" w:rsidP="007A0A6D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>Marital status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1893B5A" w14:textId="77777777" w:rsidR="007A0A6D" w:rsidRPr="00FE710F" w:rsidRDefault="007A0A6D" w:rsidP="007A0A6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8B69AAE" w14:textId="77777777" w:rsidR="007A0A6D" w:rsidRPr="00FE710F" w:rsidRDefault="007A0A6D" w:rsidP="007A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058B46A" w14:textId="77777777" w:rsidR="007A0A6D" w:rsidRPr="00FE710F" w:rsidRDefault="007A0A6D" w:rsidP="007A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460E3C7B" w14:textId="77777777" w:rsidR="007A0A6D" w:rsidRPr="00FE710F" w:rsidRDefault="007A0A6D" w:rsidP="0062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B33277B" w14:textId="79DD13B3" w:rsidR="007A0A6D" w:rsidRPr="00FE710F" w:rsidRDefault="007A0A6D" w:rsidP="007A0A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22E0D7A0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0A73E6C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Married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B129585" w14:textId="126FF31A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9.48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2FED273" w14:textId="6818FD11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8.1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4DC7C63" w14:textId="6E2F6FDE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6.58 (41.33 to 51.84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799CD068" w14:textId="77777777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FF41BF2" w14:textId="3149B390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39AEABED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6BCDE42" w14:textId="46EB5B12" w:rsidR="00622575" w:rsidRPr="00FE710F" w:rsidRDefault="00BD2F8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Divorced or s</w:t>
            </w:r>
            <w:r w:rsidR="00622575" w:rsidRPr="00FE710F">
              <w:rPr>
                <w:rFonts w:ascii="Calibri" w:eastAsia="Times New Roman" w:hAnsi="Calibri" w:cs="Calibri"/>
              </w:rPr>
              <w:t>eparated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6A7483E" w14:textId="6BCDEF34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0.12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4A8B4A30" w14:textId="21B170A9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2.1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CAA0135" w14:textId="2CE38412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2.38 (43.78 to 60.99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00FD2C11" w14:textId="50925003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.8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 xml:space="preserve"> (-4.23 to 15.83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B904B8A" w14:textId="5F8D6205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257</w:t>
            </w:r>
          </w:p>
        </w:tc>
      </w:tr>
      <w:tr w:rsidR="00FE710F" w:rsidRPr="00FE710F" w14:paraId="7D8326F4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D066A50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Never married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7A298508" w14:textId="565E9806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2.19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5E17B6B" w14:textId="2F3BC40F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5.6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64886EB" w14:textId="2F4E7A16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5.65 (35.16 to 56.14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376CD76A" w14:textId="0F219E65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-0.94 (-13.19 to 11.31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590C284" w14:textId="4DF64557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881</w:t>
            </w:r>
          </w:p>
        </w:tc>
      </w:tr>
      <w:tr w:rsidR="00FE710F" w:rsidRPr="00FE710F" w14:paraId="7C4B0294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B7A5926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Widowed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FBAE00C" w14:textId="05FAFB05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3.28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F31ECA7" w14:textId="22DD43ED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2.01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950704E" w14:textId="70AE65C5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6.22 (23.72 to 68.72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DF10533" w14:textId="17C64F0D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-0.37 (-23.01 to 22.28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2615D74" w14:textId="7BCEFE2F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975</w:t>
            </w:r>
          </w:p>
        </w:tc>
      </w:tr>
      <w:tr w:rsidR="00FE710F" w:rsidRPr="00FE710F" w14:paraId="11F7F346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4AEE6FE" w14:textId="79851E2A" w:rsidR="007A0A6D" w:rsidRPr="00FE710F" w:rsidRDefault="00FF1560" w:rsidP="007A0A6D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 xml:space="preserve">Highest </w:t>
            </w:r>
            <w:proofErr w:type="spellStart"/>
            <w:r w:rsidRPr="00FE710F">
              <w:rPr>
                <w:rFonts w:ascii="Calibri" w:eastAsia="Times New Roman" w:hAnsi="Calibri" w:cs="Calibri"/>
                <w:b/>
              </w:rPr>
              <w:t>education</w:t>
            </w:r>
            <w:r w:rsidRPr="00FE710F">
              <w:rPr>
                <w:rFonts w:ascii="Calibri" w:eastAsia="Times New Roman" w:hAnsi="Calibri" w:cs="Calibri"/>
                <w:vertAlign w:val="superscript"/>
              </w:rPr>
              <w:t>c</w:t>
            </w:r>
            <w:proofErr w:type="spellEnd"/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4E08899" w14:textId="77777777" w:rsidR="007A0A6D" w:rsidRPr="00FE710F" w:rsidRDefault="007A0A6D" w:rsidP="007A0A6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4E525C1" w14:textId="77777777" w:rsidR="007A0A6D" w:rsidRPr="00FE710F" w:rsidRDefault="007A0A6D" w:rsidP="007A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5E64496" w14:textId="77777777" w:rsidR="007A0A6D" w:rsidRPr="00FE710F" w:rsidRDefault="007A0A6D" w:rsidP="007A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1DE228C7" w14:textId="77777777" w:rsidR="007A0A6D" w:rsidRPr="00FE710F" w:rsidRDefault="007A0A6D" w:rsidP="0062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8431E8E" w14:textId="5A3B29EA" w:rsidR="007A0A6D" w:rsidRPr="00FE710F" w:rsidRDefault="007A0A6D" w:rsidP="007A0A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299D97E8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03C750E" w14:textId="242E6BBF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Grade school or</w:t>
            </w:r>
            <w:r w:rsidR="00C415F0" w:rsidRPr="00FE710F">
              <w:rPr>
                <w:rFonts w:ascii="Calibri" w:eastAsia="Times New Roman" w:hAnsi="Calibri" w:cs="Calibri"/>
              </w:rPr>
              <w:t xml:space="preserve"> high school</w:t>
            </w:r>
            <w:r w:rsidRPr="00FE710F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A6395DE" w14:textId="382DCAE4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39.59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9794230" w14:textId="5620DA44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35.3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BECEB6C" w14:textId="61116CD1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37.51 (29.03 to 46</w:t>
            </w:r>
            <w:r w:rsidR="00540E99" w:rsidRPr="00FE710F">
              <w:rPr>
                <w:rFonts w:ascii="Calibri" w:hAnsi="Calibri" w:cs="Calibri"/>
              </w:rPr>
              <w:t>.00</w:t>
            </w:r>
            <w:r w:rsidRPr="00FE710F">
              <w:rPr>
                <w:rFonts w:ascii="Calibri" w:hAnsi="Calibri" w:cs="Calibri"/>
              </w:rPr>
              <w:t>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4B109315" w14:textId="77777777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5E7686A" w14:textId="2AC3D23F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542ECCC9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DD95A41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College or above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6682137" w14:textId="4FCD58A8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0.98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3CF1E42" w14:textId="456239FF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1.67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BC8BDAA" w14:textId="748883B6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0.51 (45.7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 xml:space="preserve"> to 55.32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F210DFA" w14:textId="7A29EF48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13</w:t>
            </w:r>
            <w:r w:rsidR="00540E99" w:rsidRPr="00FE710F">
              <w:rPr>
                <w:rFonts w:ascii="Calibri" w:hAnsi="Calibri" w:cs="Calibri"/>
              </w:rPr>
              <w:t>.00</w:t>
            </w:r>
            <w:r w:rsidRPr="00FE710F">
              <w:rPr>
                <w:rFonts w:ascii="Calibri" w:hAnsi="Calibri" w:cs="Calibri"/>
              </w:rPr>
              <w:t xml:space="preserve"> (3.74 to 22.26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2222D40" w14:textId="4EFA3A46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006</w:t>
            </w:r>
          </w:p>
        </w:tc>
      </w:tr>
      <w:tr w:rsidR="00FE710F" w:rsidRPr="00FE710F" w14:paraId="7AD82B85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2732160" w14:textId="77777777" w:rsidR="007A0A6D" w:rsidRPr="00FE710F" w:rsidRDefault="007A0A6D" w:rsidP="007A0A6D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>Employment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5D417FF" w14:textId="77777777" w:rsidR="007A0A6D" w:rsidRPr="00FE710F" w:rsidRDefault="007A0A6D" w:rsidP="007A0A6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4A96D5A" w14:textId="77777777" w:rsidR="007A0A6D" w:rsidRPr="00FE710F" w:rsidRDefault="007A0A6D" w:rsidP="007A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2D4D5C3" w14:textId="77777777" w:rsidR="007A0A6D" w:rsidRPr="00FE710F" w:rsidRDefault="007A0A6D" w:rsidP="007A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0A1958EF" w14:textId="77777777" w:rsidR="007A0A6D" w:rsidRPr="00FE710F" w:rsidRDefault="007A0A6D" w:rsidP="0062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9757A0E" w14:textId="70B038D8" w:rsidR="007A0A6D" w:rsidRPr="00FE710F" w:rsidRDefault="007A0A6D" w:rsidP="007A0A6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7FAFDE39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20A959C" w14:textId="77777777" w:rsidR="00A128E8" w:rsidRPr="00FE710F" w:rsidRDefault="00A128E8" w:rsidP="00A128E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Unemployed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7B1A6B18" w14:textId="0863ECEA" w:rsidR="00A128E8" w:rsidRPr="00FE710F" w:rsidRDefault="00A128E8" w:rsidP="00A128E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0.47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F8B675D" w14:textId="69E677D8" w:rsidR="00A128E8" w:rsidRPr="00FE710F" w:rsidRDefault="00A128E8" w:rsidP="00A128E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2.87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2092723" w14:textId="7CEE59D6" w:rsidR="00A128E8" w:rsidRPr="00FE710F" w:rsidRDefault="00A128E8" w:rsidP="00A128E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6.08 (38.94 to 53.22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142F4714" w14:textId="77777777" w:rsidR="00A128E8" w:rsidRPr="00FE710F" w:rsidRDefault="00A128E8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74C68A2D" w14:textId="3381A60A" w:rsidR="00A128E8" w:rsidRPr="00FE710F" w:rsidRDefault="00A128E8" w:rsidP="00A128E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26A96E44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8ED36E8" w14:textId="77777777" w:rsidR="00A128E8" w:rsidRPr="00FE710F" w:rsidRDefault="00A128E8" w:rsidP="00A128E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Employed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F60220B" w14:textId="7C848427" w:rsidR="00A128E8" w:rsidRPr="00FE710F" w:rsidRDefault="00A128E8" w:rsidP="00A128E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1.68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606EFF1" w14:textId="49908B0F" w:rsidR="00A128E8" w:rsidRPr="00FE710F" w:rsidRDefault="00A128E8" w:rsidP="00A128E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0.73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32FB243" w14:textId="5EF9606D" w:rsidR="00A128E8" w:rsidRPr="00FE710F" w:rsidRDefault="00A128E8" w:rsidP="00A128E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8.55 (44.04 to 53.07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7D699A4" w14:textId="234AC616" w:rsidR="00A128E8" w:rsidRPr="00FE710F" w:rsidRDefault="00A128E8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2.47 (-5.09 to 10.03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ED11899" w14:textId="709A6A2A" w:rsidR="00A128E8" w:rsidRPr="00FE710F" w:rsidRDefault="00A128E8" w:rsidP="00A128E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521</w:t>
            </w:r>
          </w:p>
        </w:tc>
      </w:tr>
      <w:tr w:rsidR="00FE710F" w:rsidRPr="00FE710F" w14:paraId="312445E0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CF7E185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>Family Income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C939BB5" w14:textId="3B23C988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5C95A47" w14:textId="77777777" w:rsidR="00622575" w:rsidRPr="00FE710F" w:rsidRDefault="00622575" w:rsidP="0062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899225F" w14:textId="77777777" w:rsidR="00622575" w:rsidRPr="00FE710F" w:rsidRDefault="00622575" w:rsidP="00622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5C86269" w14:textId="77777777" w:rsidR="00622575" w:rsidRPr="00FE710F" w:rsidRDefault="00622575" w:rsidP="0062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374566C" w14:textId="025C8B20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775E1031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79977A4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$0 - $34,999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58FC38B" w14:textId="6A474F6B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1.81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74D73BA" w14:textId="215B0B33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3.37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15D844F" w14:textId="3431CBA3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6.23 (38.4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 xml:space="preserve"> to 54.06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1BA98718" w14:textId="77777777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1B066A1" w14:textId="3351EFDE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5FADCF7F" w14:textId="77777777" w:rsidTr="00212A73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</w:tcPr>
          <w:p w14:paraId="6EA0229B" w14:textId="5AA2DB76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$35,000 - $74,999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05C896D" w14:textId="487C2207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3.69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4910CA7A" w14:textId="3CC95548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2.6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43486C9" w14:textId="32A81DEF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2.55 (35.7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 xml:space="preserve"> to 49.4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>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0E23860B" w14:textId="4C26BC72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-3.68 (-13.44 to 6.08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3DA103E" w14:textId="73DC384D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46</w:t>
            </w:r>
            <w:r w:rsidR="00540E99" w:rsidRPr="00FE710F">
              <w:rPr>
                <w:rFonts w:ascii="Calibri" w:hAnsi="Calibri" w:cs="Calibri"/>
              </w:rPr>
              <w:t>0</w:t>
            </w:r>
          </w:p>
        </w:tc>
      </w:tr>
      <w:tr w:rsidR="00FE710F" w:rsidRPr="00FE710F" w14:paraId="3303559C" w14:textId="77777777" w:rsidTr="00212A73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</w:tcPr>
          <w:p w14:paraId="29FE2516" w14:textId="0E6C555D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$75,000 - $99,999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5E190B1" w14:textId="6C557BD7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5.32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97885A9" w14:textId="12D97603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5.2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FAC5013" w14:textId="6D139A5D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2.89 (43.14 to 62.65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4088E522" w14:textId="2415C9DD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6.66 (-5.54 to 18.86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ECB297C" w14:textId="72EDE24C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284</w:t>
            </w:r>
          </w:p>
        </w:tc>
      </w:tr>
      <w:tr w:rsidR="00FE710F" w:rsidRPr="00FE710F" w14:paraId="1E741D8F" w14:textId="77777777" w:rsidTr="00212A73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</w:tcPr>
          <w:p w14:paraId="21F81A2A" w14:textId="2B0F7499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$100,000 and over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6108497" w14:textId="1DC0361C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5.03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2BB6BB4" w14:textId="3B91162D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2.9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B1F7982" w14:textId="76911863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0.41 (43.1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 xml:space="preserve"> to 57.72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31855502" w14:textId="073C04A3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.18 (-7.26 to 15.61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31B03F8" w14:textId="248AA7B9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473</w:t>
            </w:r>
          </w:p>
        </w:tc>
      </w:tr>
      <w:tr w:rsidR="00FE710F" w:rsidRPr="00FE710F" w14:paraId="0BF79C1B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79EAFF8" w14:textId="7126C6CB" w:rsidR="00212A73" w:rsidRPr="00FE710F" w:rsidRDefault="00FF1560" w:rsidP="00212A73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 xml:space="preserve">Number of </w:t>
            </w:r>
            <w:proofErr w:type="spellStart"/>
            <w:r w:rsidRPr="00FE710F">
              <w:rPr>
                <w:rFonts w:ascii="Calibri" w:eastAsia="Times New Roman" w:hAnsi="Calibri" w:cs="Calibri"/>
                <w:b/>
              </w:rPr>
              <w:t>children</w:t>
            </w:r>
            <w:r w:rsidRPr="00FE710F">
              <w:rPr>
                <w:rFonts w:ascii="Calibri" w:eastAsia="Times New Roman" w:hAnsi="Calibri" w:cs="Calibri"/>
                <w:vertAlign w:val="superscript"/>
              </w:rPr>
              <w:t>d</w:t>
            </w:r>
            <w:proofErr w:type="spellEnd"/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DD19FB3" w14:textId="77777777" w:rsidR="00212A73" w:rsidRPr="00FE710F" w:rsidRDefault="00212A73" w:rsidP="00212A7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7DE8715D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951E6BC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360D8E24" w14:textId="77777777" w:rsidR="00212A73" w:rsidRPr="00FE710F" w:rsidRDefault="00212A73" w:rsidP="0062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4112DEBC" w14:textId="0D86196F" w:rsidR="00212A73" w:rsidRPr="00FE710F" w:rsidRDefault="00212A73" w:rsidP="00212A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30C58BBC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52C6810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3A106C2" w14:textId="2AED840F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6.58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38CE4E4" w14:textId="62C564F0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5.7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F35E34E" w14:textId="41953E2F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6.35 (40.25 to 52.45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315E176E" w14:textId="77777777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1B5A69D" w14:textId="6C8A6ADF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7A09151F" w14:textId="77777777" w:rsidTr="00212A73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</w:tcPr>
          <w:p w14:paraId="258E75B4" w14:textId="7B4CCFDA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lastRenderedPageBreak/>
              <w:t>1 to 2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5465307" w14:textId="6FE5EAE1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1.20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5EC2F2C" w14:textId="49BE3A9B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1.3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0DA9FF2" w14:textId="4CCEDC86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0.78 (45.79 to 55.76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3E36F582" w14:textId="20501FDB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.42 (-2.65 to 11.5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>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D7559F6" w14:textId="69DF2E37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22</w:t>
            </w:r>
            <w:r w:rsidR="00540E99" w:rsidRPr="00FE710F">
              <w:rPr>
                <w:rFonts w:ascii="Calibri" w:hAnsi="Calibri" w:cs="Calibri"/>
              </w:rPr>
              <w:t>0</w:t>
            </w:r>
          </w:p>
        </w:tc>
      </w:tr>
      <w:tr w:rsidR="00FE710F" w:rsidRPr="00FE710F" w14:paraId="6BA24483" w14:textId="77777777" w:rsidTr="00212A73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</w:tcPr>
          <w:p w14:paraId="497C2F89" w14:textId="1422424F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3 or more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C387C8D" w14:textId="36BC52C2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4.34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E0F08A2" w14:textId="21DB29F9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3.06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1CB1FC6" w14:textId="01568228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3.25 (34.41 to 52.09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88E9823" w14:textId="509FDF8E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-3.1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 xml:space="preserve"> (-13.43 to 7.22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416F732C" w14:textId="1F7D6229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555</w:t>
            </w:r>
          </w:p>
        </w:tc>
      </w:tr>
      <w:tr w:rsidR="00FE710F" w:rsidRPr="00FE710F" w14:paraId="40A1D99B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B2B3426" w14:textId="77777777" w:rsidR="00212A73" w:rsidRPr="00FE710F" w:rsidRDefault="00212A73" w:rsidP="00212A73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>Health Insurance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37C78A2" w14:textId="77777777" w:rsidR="00212A73" w:rsidRPr="00FE710F" w:rsidRDefault="00212A73" w:rsidP="00212A7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92CCF18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711A94D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7B98EA27" w14:textId="77777777" w:rsidR="00212A73" w:rsidRPr="00FE710F" w:rsidRDefault="00212A73" w:rsidP="0062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345BCBAF" w14:textId="06322458" w:rsidR="00212A73" w:rsidRPr="00FE710F" w:rsidRDefault="00212A73" w:rsidP="00212A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6C0BBE75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C25F1C4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 xml:space="preserve">No 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76B8B99A" w14:textId="628755D9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30.41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7B53B23" w14:textId="4CE7C42B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32.8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EAA80A8" w14:textId="68509A35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36.33 (26.72 to 45.94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1E16B028" w14:textId="77777777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770C393" w14:textId="4CA904C8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6E832A0E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9968977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F24508E" w14:textId="7CF56415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0.55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F332582" w14:textId="725D7C4F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0.0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832E8D6" w14:textId="7738CB7A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8.43 (44.03 to 52.83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741B0FEA" w14:textId="6054E719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12.1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 xml:space="preserve"> (3.04 to 21.16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4D3E6A5C" w14:textId="22CF60C8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009</w:t>
            </w:r>
          </w:p>
        </w:tc>
      </w:tr>
      <w:tr w:rsidR="00FE710F" w:rsidRPr="00FE710F" w14:paraId="1469A9DF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8F144BC" w14:textId="77A54CB8" w:rsidR="00212A73" w:rsidRPr="00FE710F" w:rsidRDefault="00212A73" w:rsidP="00212A73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proofErr w:type="spellStart"/>
            <w:r w:rsidRPr="00FE710F">
              <w:rPr>
                <w:rFonts w:ascii="Calibri" w:eastAsia="Times New Roman" w:hAnsi="Calibri" w:cs="Calibri"/>
                <w:b/>
              </w:rPr>
              <w:t>Region</w:t>
            </w:r>
            <w:r w:rsidR="00FF1560" w:rsidRPr="00FE710F">
              <w:rPr>
                <w:rFonts w:ascii="Calibri" w:eastAsia="Times New Roman" w:hAnsi="Calibri" w:cs="Calibri"/>
                <w:vertAlign w:val="superscript"/>
              </w:rPr>
              <w:t>e</w:t>
            </w:r>
            <w:proofErr w:type="spellEnd"/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AE6BEA2" w14:textId="77777777" w:rsidR="00212A73" w:rsidRPr="00FE710F" w:rsidRDefault="00212A73" w:rsidP="00212A7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12C1AA1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4065ACC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72D60272" w14:textId="77777777" w:rsidR="00212A73" w:rsidRPr="00FE710F" w:rsidRDefault="00212A73" w:rsidP="0062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728D46A" w14:textId="7E68BB33" w:rsidR="00212A73" w:rsidRPr="00FE710F" w:rsidRDefault="00212A73" w:rsidP="00212A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2019C6C7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4A68ECD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Northeast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74C1308D" w14:textId="77C09300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4.53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2708882" w14:textId="2481D44D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1.61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231C3A9" w14:textId="58E2FA8F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0.69 (42.42 to 58.97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A2BFB77" w14:textId="77777777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345AF29A" w14:textId="12E28EA3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7DF8CE7F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7EB890D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Midwest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1F57983" w14:textId="31D46841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1.01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1435C81" w14:textId="23BA5023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2.1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0406009" w14:textId="20771FED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1.6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 xml:space="preserve"> (44.21 to 59</w:t>
            </w:r>
            <w:r w:rsidR="00540E99" w:rsidRPr="00FE710F">
              <w:rPr>
                <w:rFonts w:ascii="Calibri" w:hAnsi="Calibri" w:cs="Calibri"/>
              </w:rPr>
              <w:t>.00</w:t>
            </w:r>
            <w:r w:rsidRPr="00FE710F">
              <w:rPr>
                <w:rFonts w:ascii="Calibri" w:hAnsi="Calibri" w:cs="Calibri"/>
              </w:rPr>
              <w:t>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10B10254" w14:textId="19B225E2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91 (-9.34 to 11.15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71B31350" w14:textId="08C09354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862</w:t>
            </w:r>
          </w:p>
        </w:tc>
      </w:tr>
      <w:tr w:rsidR="00FE710F" w:rsidRPr="00FE710F" w14:paraId="1E202C5E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D16CC0E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South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7E9F20E7" w14:textId="3CB045D4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8.64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9BE4CBB" w14:textId="6828C296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8.50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49283DD" w14:textId="720D93BD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6.65 (39.88 to 53.41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13D99EA3" w14:textId="626415C2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-4.05 (-13.85 to 5.75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EA79587" w14:textId="5EE0B99B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417</w:t>
            </w:r>
          </w:p>
        </w:tc>
      </w:tr>
      <w:tr w:rsidR="00FE710F" w:rsidRPr="00FE710F" w14:paraId="296E8DDD" w14:textId="77777777" w:rsidTr="00C6628C">
        <w:trPr>
          <w:trHeight w:val="300"/>
        </w:trPr>
        <w:tc>
          <w:tcPr>
            <w:tcW w:w="24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52E132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West</w:t>
            </w:r>
          </w:p>
        </w:tc>
        <w:tc>
          <w:tcPr>
            <w:tcW w:w="18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D962D35" w14:textId="5C42AC58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3.40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5510F43" w14:textId="6719E9BC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2.85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1C36258" w14:textId="0DE9B1EC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2.96 (36.56 to 49.36)</w:t>
            </w:r>
          </w:p>
        </w:tc>
        <w:tc>
          <w:tcPr>
            <w:tcW w:w="328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FA09E1C" w14:textId="34A39855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-7.73 (-17.42 to 1.95)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FDE97B3" w14:textId="6E3D6312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117</w:t>
            </w:r>
          </w:p>
        </w:tc>
      </w:tr>
      <w:tr w:rsidR="00FE710F" w:rsidRPr="00FE710F" w14:paraId="3C20C2F8" w14:textId="77777777" w:rsidTr="00C6628C">
        <w:trPr>
          <w:trHeight w:val="300"/>
        </w:trPr>
        <w:tc>
          <w:tcPr>
            <w:tcW w:w="2428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5DC7909D" w14:textId="39A5887E" w:rsidR="00212A73" w:rsidRPr="00FE710F" w:rsidRDefault="00212A73" w:rsidP="00212A7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  <w:b/>
                <w:bCs/>
                <w:i/>
                <w:iCs/>
              </w:rPr>
              <w:t>Behavioral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4C03AF9A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4474753F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42C2C49C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285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44FD5C87" w14:textId="77777777" w:rsidR="00212A73" w:rsidRPr="00FE710F" w:rsidRDefault="00212A73" w:rsidP="00626BE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46D3884D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FE710F" w:rsidRPr="00FE710F" w14:paraId="4B91D79E" w14:textId="77777777" w:rsidTr="00C6628C">
        <w:trPr>
          <w:trHeight w:val="300"/>
        </w:trPr>
        <w:tc>
          <w:tcPr>
            <w:tcW w:w="24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B3A724" w14:textId="1B7D37E4" w:rsidR="00212A73" w:rsidRPr="00FE710F" w:rsidRDefault="00212A73" w:rsidP="00212A73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 xml:space="preserve">Smoking </w:t>
            </w:r>
            <w:proofErr w:type="spellStart"/>
            <w:r w:rsidRPr="00FE710F">
              <w:rPr>
                <w:rFonts w:ascii="Calibri" w:eastAsia="Times New Roman" w:hAnsi="Calibri" w:cs="Calibri"/>
                <w:b/>
              </w:rPr>
              <w:t>Status</w:t>
            </w:r>
            <w:r w:rsidR="00FF1560" w:rsidRPr="00FE710F">
              <w:rPr>
                <w:rFonts w:ascii="Calibri" w:eastAsia="Times New Roman" w:hAnsi="Calibri" w:cs="Calibri"/>
                <w:vertAlign w:val="superscript"/>
              </w:rPr>
              <w:t>f</w:t>
            </w:r>
            <w:proofErr w:type="spellEnd"/>
          </w:p>
        </w:tc>
        <w:tc>
          <w:tcPr>
            <w:tcW w:w="18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201958" w14:textId="77777777" w:rsidR="00212A73" w:rsidRPr="00FE710F" w:rsidRDefault="00212A73" w:rsidP="00212A7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793C2F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068A40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F29569" w14:textId="77777777" w:rsidR="00212A73" w:rsidRPr="00FE710F" w:rsidRDefault="00212A73" w:rsidP="0062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5AC706" w14:textId="5C9754EA" w:rsidR="00212A73" w:rsidRPr="00FE710F" w:rsidRDefault="00212A73" w:rsidP="00212A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49D03E91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509A935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Current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EAD23CE" w14:textId="06CCE38E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37.65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3436F99" w14:textId="5DA9E6CC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1.7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D1D31A6" w14:textId="343288DE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1.6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 xml:space="preserve"> (33.45 to 49.75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54068AD0" w14:textId="77777777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A0841C7" w14:textId="34A184CD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59F84CE8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4FD2142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Former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DF1BFFD" w14:textId="7D4261E0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0.61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E5F0CAD" w14:textId="5A0815E5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0.9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F76126D" w14:textId="244DABDB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1.16 (42.96 to 59.37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1FADC7AD" w14:textId="0317BB17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9.56 (-1.65 to 20.77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8D1F6DC" w14:textId="440E9BBB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094</w:t>
            </w:r>
          </w:p>
        </w:tc>
      </w:tr>
      <w:tr w:rsidR="00FE710F" w:rsidRPr="00FE710F" w14:paraId="00CD80CA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5AB4B35" w14:textId="77777777" w:rsidR="00622575" w:rsidRPr="00FE710F" w:rsidRDefault="00622575" w:rsidP="0062257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Never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770EB73" w14:textId="76B1BD6A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0.78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205614A" w14:textId="033CE0B7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9.2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3720470" w14:textId="52C6B950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7.67 (42.57 to 52.76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8210B23" w14:textId="40711C66" w:rsidR="00622575" w:rsidRPr="00FE710F" w:rsidRDefault="0062257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6.06 (-2.96 to 15.08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6B53560" w14:textId="7F7927E0" w:rsidR="00622575" w:rsidRPr="00FE710F" w:rsidRDefault="00622575" w:rsidP="0062257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187</w:t>
            </w:r>
          </w:p>
        </w:tc>
      </w:tr>
      <w:tr w:rsidR="00FE710F" w:rsidRPr="00FE710F" w14:paraId="7ABA5FCB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6D281D9" w14:textId="2DD5E1D9" w:rsidR="00212A73" w:rsidRPr="00FE710F" w:rsidRDefault="00212A73" w:rsidP="00212A73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 xml:space="preserve">Drinking </w:t>
            </w:r>
            <w:proofErr w:type="spellStart"/>
            <w:r w:rsidRPr="00FE710F">
              <w:rPr>
                <w:rFonts w:ascii="Calibri" w:eastAsia="Times New Roman" w:hAnsi="Calibri" w:cs="Calibri"/>
                <w:b/>
              </w:rPr>
              <w:t>Status</w:t>
            </w:r>
            <w:r w:rsidR="00FF1560" w:rsidRPr="00FE710F">
              <w:rPr>
                <w:rFonts w:ascii="Calibri" w:eastAsia="Times New Roman" w:hAnsi="Calibri" w:cs="Calibri"/>
                <w:vertAlign w:val="superscript"/>
              </w:rPr>
              <w:t>g</w:t>
            </w:r>
            <w:proofErr w:type="spellEnd"/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4CC5214" w14:textId="77777777" w:rsidR="00212A73" w:rsidRPr="00FE710F" w:rsidRDefault="00212A73" w:rsidP="00212A7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1D758BF4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186DC71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DC3BBDB" w14:textId="77777777" w:rsidR="00212A73" w:rsidRPr="00FE710F" w:rsidRDefault="00212A73" w:rsidP="0062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90AB47A" w14:textId="098E2CBE" w:rsidR="00212A73" w:rsidRPr="00FE710F" w:rsidRDefault="00212A73" w:rsidP="00212A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119682F5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AF9E6C8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0176032" w14:textId="4E720FEA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5.82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BD23A53" w14:textId="3ED21F1B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6.63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B146C07" w14:textId="2CC01A37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9.16 (43.16 to 55.17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49811545" w14:textId="77777777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7819D1E7" w14:textId="2E5731F1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473507A4" w14:textId="77777777" w:rsidTr="00C6628C">
        <w:trPr>
          <w:trHeight w:val="300"/>
        </w:trPr>
        <w:tc>
          <w:tcPr>
            <w:tcW w:w="24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2AA42E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8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CE954E0" w14:textId="08D96352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9.82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69D8E2" w14:textId="1E001398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9.2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DB24932" w14:textId="60BA75E3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6.61 (41.21 to 52.01)</w:t>
            </w:r>
          </w:p>
        </w:tc>
        <w:tc>
          <w:tcPr>
            <w:tcW w:w="328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BAEB6A3" w14:textId="4E5B53FE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-2.55 (-9.96 to 4.86)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8A18340" w14:textId="65FBBF7F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499</w:t>
            </w:r>
          </w:p>
        </w:tc>
      </w:tr>
      <w:tr w:rsidR="00FE710F" w:rsidRPr="00FE710F" w14:paraId="7B8A22E9" w14:textId="77777777" w:rsidTr="00C6628C">
        <w:trPr>
          <w:trHeight w:val="300"/>
        </w:trPr>
        <w:tc>
          <w:tcPr>
            <w:tcW w:w="2428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064C608C" w14:textId="7D6A3DA6" w:rsidR="00212A73" w:rsidRPr="00FE710F" w:rsidRDefault="00212A73" w:rsidP="00212A7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  <w:b/>
                <w:bCs/>
                <w:i/>
                <w:iCs/>
              </w:rPr>
              <w:t>Health Status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3B208618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69C51923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49624C6D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285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5B1ABCF9" w14:textId="77777777" w:rsidR="00212A73" w:rsidRPr="00FE710F" w:rsidRDefault="00212A73" w:rsidP="00626BE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2BD09252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FE710F" w:rsidRPr="00FE710F" w14:paraId="0EADA763" w14:textId="77777777" w:rsidTr="00BD41D5">
        <w:trPr>
          <w:trHeight w:val="360"/>
        </w:trPr>
        <w:tc>
          <w:tcPr>
            <w:tcW w:w="24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09E019" w14:textId="0865213E" w:rsidR="00212A73" w:rsidRPr="00FE710F" w:rsidRDefault="00FF1560" w:rsidP="00212A73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proofErr w:type="spellStart"/>
            <w:r w:rsidRPr="00FE710F">
              <w:rPr>
                <w:rFonts w:ascii="Calibri" w:eastAsia="Times New Roman" w:hAnsi="Calibri" w:cs="Calibri"/>
                <w:b/>
              </w:rPr>
              <w:t>BMI</w:t>
            </w:r>
            <w:r w:rsidRPr="00FE710F">
              <w:rPr>
                <w:rFonts w:ascii="Calibri" w:eastAsia="Times New Roman" w:hAnsi="Calibri" w:cs="Calibri"/>
                <w:vertAlign w:val="superscript"/>
              </w:rPr>
              <w:t>h</w:t>
            </w:r>
            <w:proofErr w:type="spellEnd"/>
          </w:p>
        </w:tc>
        <w:tc>
          <w:tcPr>
            <w:tcW w:w="18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E7250E" w14:textId="77777777" w:rsidR="00212A73" w:rsidRPr="00FE710F" w:rsidRDefault="00212A73" w:rsidP="00212A7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855B3C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09DBC6" w14:textId="77777777" w:rsidR="00212A73" w:rsidRPr="00FE710F" w:rsidRDefault="00212A73" w:rsidP="00212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40FFA4" w14:textId="77777777" w:rsidR="00212A73" w:rsidRPr="00FE710F" w:rsidRDefault="00212A73" w:rsidP="0062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9BFFB6" w14:textId="40AE28F8" w:rsidR="00212A73" w:rsidRPr="00FE710F" w:rsidRDefault="00212A73" w:rsidP="00212A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7E5232CC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6FB3245" w14:textId="77777777" w:rsidR="00212A73" w:rsidRPr="00FE710F" w:rsidRDefault="00212A73" w:rsidP="00212A7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Normal or underweight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DC44879" w14:textId="6A7051AC" w:rsidR="00212A73" w:rsidRPr="00FE710F" w:rsidRDefault="00BD41D5" w:rsidP="00212A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51.53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4E1D27C4" w14:textId="5D8AF90F" w:rsidR="00212A73" w:rsidRPr="00FE710F" w:rsidRDefault="00BD41D5" w:rsidP="00212A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50.0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F8B73ED" w14:textId="6C49715C" w:rsidR="00212A73" w:rsidRPr="00FE710F" w:rsidRDefault="00212A73" w:rsidP="00212A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6.45 (40.68 to 52.22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33EB3040" w14:textId="77777777" w:rsidR="00212A73" w:rsidRPr="00FE710F" w:rsidRDefault="00212A73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0A6E954" w14:textId="7466864F" w:rsidR="00212A73" w:rsidRPr="00FE710F" w:rsidRDefault="00212A73" w:rsidP="00212A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76439D9E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</w:tcPr>
          <w:p w14:paraId="08420E52" w14:textId="593F6B62" w:rsidR="00F844BA" w:rsidRPr="00FE710F" w:rsidRDefault="00F844BA" w:rsidP="00F844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Overweight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92C1C67" w14:textId="5AEF37EC" w:rsidR="00F844BA" w:rsidRPr="00FE710F" w:rsidRDefault="00BD41D5" w:rsidP="00F844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45.36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C4A9999" w14:textId="25F68568" w:rsidR="00F844BA" w:rsidRPr="00FE710F" w:rsidRDefault="00BD41D5" w:rsidP="00F844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45.8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4F357ED" w14:textId="7107690A" w:rsidR="00F844BA" w:rsidRPr="00FE710F" w:rsidRDefault="00F844BA" w:rsidP="00F844B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E710F">
              <w:rPr>
                <w:rFonts w:ascii="Calibri" w:hAnsi="Calibri" w:cs="Calibri"/>
              </w:rPr>
              <w:t>44.75 (37.72 to 51.79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7680F4AA" w14:textId="35CD8814" w:rsidR="00F844BA" w:rsidRPr="00FE710F" w:rsidRDefault="00F844BA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-1.7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 xml:space="preserve"> (-9.53 to 6.14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4C37083B" w14:textId="204349E0" w:rsidR="00F844BA" w:rsidRPr="00FE710F" w:rsidRDefault="00F844BA" w:rsidP="00F844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671</w:t>
            </w:r>
          </w:p>
        </w:tc>
      </w:tr>
      <w:tr w:rsidR="00FE710F" w:rsidRPr="00FE710F" w14:paraId="4F39BC8E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273C2E8" w14:textId="08622656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Obese I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E090F6E" w14:textId="1D70AE36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0.71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CA1BDEF" w14:textId="687F8B08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1.77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40064E6" w14:textId="588EC5D7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3.43 (45.22 to 61.64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5E2B94AF" w14:textId="28EA48E6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6.98 (-2.24 to 16.2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>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48F3E234" w14:textId="05EE668C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138</w:t>
            </w:r>
          </w:p>
        </w:tc>
      </w:tr>
      <w:tr w:rsidR="00FE710F" w:rsidRPr="00FE710F" w14:paraId="7B41F0F9" w14:textId="77777777" w:rsidTr="007A0A6D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</w:tcPr>
          <w:p w14:paraId="7503815A" w14:textId="38656911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Obese II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2865DDF" w14:textId="06D80B83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1.01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17CBF760" w14:textId="0005A0A8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4.0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6DDDCAB" w14:textId="7848A6D6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3.89 (41.15 to 66.63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086747D8" w14:textId="68C62889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7.44 (-5.96 to 20.84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7D3BD406" w14:textId="25E0C28E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276</w:t>
            </w:r>
          </w:p>
        </w:tc>
      </w:tr>
      <w:tr w:rsidR="00FE710F" w:rsidRPr="00FE710F" w14:paraId="4823BA38" w14:textId="77777777" w:rsidTr="007A0A6D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</w:tcPr>
          <w:p w14:paraId="2BC677F8" w14:textId="5A4D5568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Obese II</w:t>
            </w:r>
            <w:r w:rsidR="007524CD" w:rsidRPr="00FE710F"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77F53424" w14:textId="293E556A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1.54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14DE3B1F" w14:textId="1F99B056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2.70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C8ED96C" w14:textId="11B97DE0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1.8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 xml:space="preserve"> (30.88 to 52.73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7F37D0CF" w14:textId="150DF84C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-4.65 (-17.43 to 8.14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B528778" w14:textId="3A94962E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476</w:t>
            </w:r>
          </w:p>
        </w:tc>
      </w:tr>
      <w:tr w:rsidR="00FE710F" w:rsidRPr="00FE710F" w14:paraId="5706F088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080A537" w14:textId="2AB90CFC" w:rsidR="00F844BA" w:rsidRPr="00FE710F" w:rsidRDefault="00F844BA" w:rsidP="00F844BA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>Function</w:t>
            </w:r>
            <w:r w:rsidR="00836894" w:rsidRPr="00FE710F">
              <w:rPr>
                <w:rFonts w:ascii="Calibri" w:eastAsia="Times New Roman" w:hAnsi="Calibri" w:cs="Calibri"/>
                <w:b/>
              </w:rPr>
              <w:t>al</w:t>
            </w:r>
            <w:r w:rsidRPr="00FE710F">
              <w:rPr>
                <w:rFonts w:ascii="Calibri" w:eastAsia="Times New Roman" w:hAnsi="Calibri" w:cs="Calibri"/>
                <w:b/>
              </w:rPr>
              <w:t xml:space="preserve"> </w:t>
            </w:r>
            <w:proofErr w:type="spellStart"/>
            <w:r w:rsidRPr="00FE710F">
              <w:rPr>
                <w:rFonts w:ascii="Calibri" w:eastAsia="Times New Roman" w:hAnsi="Calibri" w:cs="Calibri"/>
                <w:b/>
              </w:rPr>
              <w:t>limitation</w:t>
            </w:r>
            <w:r w:rsidR="00FF1560" w:rsidRPr="00FE710F">
              <w:rPr>
                <w:rFonts w:ascii="Calibri" w:eastAsia="Times New Roman" w:hAnsi="Calibri" w:cs="Calibri"/>
                <w:vertAlign w:val="superscript"/>
              </w:rPr>
              <w:t>i</w:t>
            </w:r>
            <w:proofErr w:type="spellEnd"/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24EE24E" w14:textId="77777777" w:rsidR="00F844BA" w:rsidRPr="00FE710F" w:rsidRDefault="00F844BA" w:rsidP="00F844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74CB470" w14:textId="77777777" w:rsidR="00F844BA" w:rsidRPr="00FE710F" w:rsidRDefault="00F844BA" w:rsidP="00F8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4B2F36C" w14:textId="77777777" w:rsidR="00F844BA" w:rsidRPr="00FE710F" w:rsidRDefault="00F844BA" w:rsidP="00F8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00313BB2" w14:textId="77777777" w:rsidR="00F844BA" w:rsidRPr="00FE710F" w:rsidRDefault="00F844BA" w:rsidP="0062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7BCBDDBF" w14:textId="49BD94F7" w:rsidR="00F844BA" w:rsidRPr="00FE710F" w:rsidRDefault="00F844BA" w:rsidP="00F844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7C36A2A7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0467B48" w14:textId="66ADF957" w:rsidR="00BD41D5" w:rsidRPr="00FE710F" w:rsidRDefault="00836894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AF445E1" w14:textId="36E7CD9D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50.02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829C8F1" w14:textId="28669CC0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49.0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60E974C" w14:textId="52C64836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7.75 (42.11 to 53.4</w:t>
            </w:r>
            <w:r w:rsidR="00836894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>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8CF1EF7" w14:textId="77777777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CE3DA32" w14:textId="0908B056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480B4D18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70ACF7C" w14:textId="71C118B9" w:rsidR="00BD41D5" w:rsidRPr="00FE710F" w:rsidRDefault="00836894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4C6BAC3" w14:textId="75C7CA5C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6.12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6F7A833" w14:textId="52B639A2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47.1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5FC92CE" w14:textId="141EA9F5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7.3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 xml:space="preserve"> (40.82 to 53.78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0598C05B" w14:textId="46127202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-0.45 (-8.86 to 7.96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0181C87" w14:textId="7B541A1B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916</w:t>
            </w:r>
          </w:p>
        </w:tc>
      </w:tr>
      <w:tr w:rsidR="00FE710F" w:rsidRPr="00FE710F" w14:paraId="29E03848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4997AB1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>Asthma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F04C47F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4F32111" w14:textId="77777777" w:rsidR="00BD41D5" w:rsidRPr="00FE710F" w:rsidRDefault="00BD41D5" w:rsidP="00BD4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E485659" w14:textId="77777777" w:rsidR="00BD41D5" w:rsidRPr="00FE710F" w:rsidRDefault="00BD41D5" w:rsidP="00BD4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82597FB" w14:textId="77777777" w:rsidR="00BD41D5" w:rsidRPr="00FE710F" w:rsidRDefault="00BD41D5" w:rsidP="0062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5445792" w14:textId="702E429E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2C27D73D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9DBFD7F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Current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798B4B9" w14:textId="7F35A633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6.97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859F0E7" w14:textId="5E56FF60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6.67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D7BA3A3" w14:textId="7E1EBE95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5.95 (36.44 to 55.46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2B417643" w14:textId="77777777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962BE36" w14:textId="39BEA401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31C02012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F790CCA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lastRenderedPageBreak/>
              <w:t>Former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1EC5BC1" w14:textId="4835DF79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52.63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388C1B2" w14:textId="7D689D7A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8.50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07BA78D" w14:textId="09C6A665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5</w:t>
            </w:r>
            <w:r w:rsidR="00540E99" w:rsidRPr="00FE710F">
              <w:rPr>
                <w:rFonts w:ascii="Calibri" w:hAnsi="Calibri" w:cs="Calibri"/>
              </w:rPr>
              <w:t>.00</w:t>
            </w:r>
            <w:r w:rsidRPr="00FE710F">
              <w:rPr>
                <w:rFonts w:ascii="Calibri" w:hAnsi="Calibri" w:cs="Calibri"/>
              </w:rPr>
              <w:t xml:space="preserve"> (25.65 to 64.36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2D7968D" w14:textId="7FF61363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-0.94 (-21.92 to 20.03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3B78042" w14:textId="1D6CD962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93</w:t>
            </w:r>
            <w:r w:rsidR="00540E99" w:rsidRPr="00FE710F">
              <w:rPr>
                <w:rFonts w:ascii="Calibri" w:hAnsi="Calibri" w:cs="Calibri"/>
              </w:rPr>
              <w:t>0</w:t>
            </w:r>
          </w:p>
        </w:tc>
      </w:tr>
      <w:tr w:rsidR="00FE710F" w:rsidRPr="00FE710F" w14:paraId="3BF99414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29B1FF1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Never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4252C62" w14:textId="55CB02FE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8.66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1245830" w14:textId="10437617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8.63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A57DFD7" w14:textId="2D29DF26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7.88 (43.32 to 52.44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6832E9A2" w14:textId="1E52AF62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1.93 (-7.88 to 11.74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439E457" w14:textId="4AEF3D45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7</w:t>
            </w:r>
            <w:r w:rsidR="00540E99" w:rsidRPr="00FE710F">
              <w:rPr>
                <w:rFonts w:ascii="Calibri" w:hAnsi="Calibri" w:cs="Calibri"/>
              </w:rPr>
              <w:t>00</w:t>
            </w:r>
          </w:p>
        </w:tc>
      </w:tr>
      <w:tr w:rsidR="00FE710F" w:rsidRPr="00FE710F" w14:paraId="71C26B6B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0B29F20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>Arthritis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F8F82FE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FA10133" w14:textId="77777777" w:rsidR="00BD41D5" w:rsidRPr="00FE710F" w:rsidRDefault="00BD41D5" w:rsidP="00BD4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EB7BA79" w14:textId="77777777" w:rsidR="00BD41D5" w:rsidRPr="00FE710F" w:rsidRDefault="00BD41D5" w:rsidP="00BD4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59798F98" w14:textId="77777777" w:rsidR="00BD41D5" w:rsidRPr="00FE710F" w:rsidRDefault="00BD41D5" w:rsidP="0062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78699AE" w14:textId="045880F5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38EAC6DD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A9FE573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73325719" w14:textId="789722FC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8.81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D44509E" w14:textId="1C07DC0C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8.50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0D5A506" w14:textId="3A627C5D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6.91 (42.37 to 51.45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4F28B91C" w14:textId="77777777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8525098" w14:textId="5257DBA5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3325E543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1DBD87D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A0D02D6" w14:textId="14977121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8.00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03293E6" w14:textId="7AD6C31B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8.0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F60B553" w14:textId="6F49C12B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8.79 (40.02 to 57.56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5C18F1AA" w14:textId="651F0429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1.88 (-7.69 to 11.45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43FBEFA8" w14:textId="5E1D199F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7</w:t>
            </w:r>
            <w:r w:rsidR="00540E99" w:rsidRPr="00FE710F">
              <w:rPr>
                <w:rFonts w:ascii="Calibri" w:hAnsi="Calibri" w:cs="Calibri"/>
              </w:rPr>
              <w:t>00</w:t>
            </w:r>
          </w:p>
        </w:tc>
      </w:tr>
      <w:tr w:rsidR="00FE710F" w:rsidRPr="00FE710F" w14:paraId="72158A02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FD8FE06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FE710F">
              <w:rPr>
                <w:rFonts w:ascii="Calibri" w:eastAsia="Times New Roman" w:hAnsi="Calibri" w:cs="Calibri"/>
                <w:b/>
              </w:rPr>
              <w:t>Diabetes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2961F58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43D53C6" w14:textId="77777777" w:rsidR="00BD41D5" w:rsidRPr="00FE710F" w:rsidRDefault="00BD41D5" w:rsidP="00BD4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FC3C6D9" w14:textId="77777777" w:rsidR="00BD41D5" w:rsidRPr="00FE710F" w:rsidRDefault="00BD41D5" w:rsidP="00BD4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34B0263C" w14:textId="77777777" w:rsidR="00BD41D5" w:rsidRPr="00FE710F" w:rsidRDefault="00BD41D5" w:rsidP="0062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4B79680" w14:textId="3D9A3A6B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1B0F67AF" w14:textId="77777777" w:rsidTr="009A6637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F5C62F1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64C86E6" w14:textId="4DAD0070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8.96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0E00D1B" w14:textId="60FA199E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9.07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E639FB2" w14:textId="15108A3D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7.99 (43.4</w:t>
            </w:r>
            <w:r w:rsidR="00540E99" w:rsidRPr="00FE710F">
              <w:rPr>
                <w:rFonts w:ascii="Calibri" w:hAnsi="Calibri" w:cs="Calibri"/>
              </w:rPr>
              <w:t>0</w:t>
            </w:r>
            <w:r w:rsidRPr="00FE710F">
              <w:rPr>
                <w:rFonts w:ascii="Calibri" w:hAnsi="Calibri" w:cs="Calibri"/>
              </w:rPr>
              <w:t xml:space="preserve"> to 52.59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0EF2562B" w14:textId="77777777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1E075AF" w14:textId="60BFE160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710F" w:rsidRPr="00FE710F" w14:paraId="57180949" w14:textId="77777777" w:rsidTr="009A6637">
        <w:trPr>
          <w:trHeight w:val="315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9096564" w14:textId="77777777" w:rsidR="00BD41D5" w:rsidRPr="00FE710F" w:rsidRDefault="00BD41D5" w:rsidP="00BD41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8837C61" w14:textId="00F6AF91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5.48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74760EB" w14:textId="75B5B87C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2.26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85DDC60" w14:textId="24579FF2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45</w:t>
            </w:r>
            <w:r w:rsidR="00540E99" w:rsidRPr="00FE710F">
              <w:rPr>
                <w:rFonts w:ascii="Calibri" w:hAnsi="Calibri" w:cs="Calibri"/>
              </w:rPr>
              <w:t>.00</w:t>
            </w:r>
            <w:r w:rsidRPr="00FE710F">
              <w:rPr>
                <w:rFonts w:ascii="Calibri" w:hAnsi="Calibri" w:cs="Calibri"/>
              </w:rPr>
              <w:t xml:space="preserve"> (34.69 to 55.31)</w:t>
            </w:r>
          </w:p>
        </w:tc>
        <w:tc>
          <w:tcPr>
            <w:tcW w:w="3285" w:type="dxa"/>
            <w:shd w:val="clear" w:color="auto" w:fill="auto"/>
            <w:noWrap/>
            <w:vAlign w:val="bottom"/>
          </w:tcPr>
          <w:p w14:paraId="43DC5A3E" w14:textId="71EF969F" w:rsidR="00BD41D5" w:rsidRPr="00FE710F" w:rsidRDefault="00BD41D5" w:rsidP="00626BE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-2.99 (-13.77 to 7.79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777ED0AA" w14:textId="0825F52D" w:rsidR="00BD41D5" w:rsidRPr="00FE710F" w:rsidRDefault="00BD41D5" w:rsidP="00BD41D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E710F">
              <w:rPr>
                <w:rFonts w:ascii="Calibri" w:hAnsi="Calibri" w:cs="Calibri"/>
              </w:rPr>
              <w:t>0.586</w:t>
            </w:r>
          </w:p>
        </w:tc>
      </w:tr>
    </w:tbl>
    <w:p w14:paraId="3B8B02B1" w14:textId="77777777" w:rsidR="00036BDD" w:rsidRPr="00FE710F" w:rsidRDefault="00AF68BB" w:rsidP="00D5358F">
      <w:pPr>
        <w:spacing w:after="0" w:line="240" w:lineRule="auto"/>
      </w:pPr>
      <w:r w:rsidRPr="00FE710F">
        <w:rPr>
          <w:b/>
        </w:rPr>
        <w:t>Note</w:t>
      </w:r>
      <w:r w:rsidRPr="00FE710F">
        <w:t xml:space="preserve">: </w:t>
      </w:r>
      <w:r w:rsidR="00036BDD" w:rsidRPr="00FE710F">
        <w:t>* The predictive margins accounted for survey strata, cluster and weight;</w:t>
      </w:r>
    </w:p>
    <w:p w14:paraId="404BDA4C" w14:textId="64B62A8B" w:rsidR="00D5358F" w:rsidRPr="00FE710F" w:rsidRDefault="00D5358F" w:rsidP="00D5358F">
      <w:pPr>
        <w:spacing w:after="0" w:line="240" w:lineRule="auto"/>
      </w:pPr>
      <w:r w:rsidRPr="00FE710F">
        <w:rPr>
          <w:rFonts w:cstheme="minorHAnsi"/>
          <w:vertAlign w:val="superscript"/>
        </w:rPr>
        <w:t>a</w:t>
      </w:r>
      <w:r w:rsidRPr="00FE710F">
        <w:t xml:space="preserve"> AIAN=American Indian or Alaskan Native only; </w:t>
      </w:r>
    </w:p>
    <w:p w14:paraId="39026915" w14:textId="77777777" w:rsidR="00D5358F" w:rsidRPr="00FE710F" w:rsidRDefault="00D5358F" w:rsidP="00D5358F">
      <w:pPr>
        <w:spacing w:after="0" w:line="240" w:lineRule="auto"/>
      </w:pPr>
      <w:proofErr w:type="gramStart"/>
      <w:r w:rsidRPr="00FE710F">
        <w:rPr>
          <w:vertAlign w:val="superscript"/>
        </w:rPr>
        <w:t>b</w:t>
      </w:r>
      <w:proofErr w:type="gramEnd"/>
      <w:r w:rsidRPr="00FE710F">
        <w:t xml:space="preserve"> AA=African American; </w:t>
      </w:r>
    </w:p>
    <w:p w14:paraId="2C860B72" w14:textId="77777777" w:rsidR="00D5358F" w:rsidRPr="00FE710F" w:rsidRDefault="00D5358F" w:rsidP="00D5358F">
      <w:pPr>
        <w:spacing w:after="0" w:line="240" w:lineRule="auto"/>
      </w:pPr>
      <w:proofErr w:type="gramStart"/>
      <w:r w:rsidRPr="00FE710F">
        <w:rPr>
          <w:vertAlign w:val="superscript"/>
        </w:rPr>
        <w:t>c</w:t>
      </w:r>
      <w:proofErr w:type="gramEnd"/>
      <w:r w:rsidRPr="00FE710F">
        <w:t xml:space="preserve"> Highest education in the family in NHIS;</w:t>
      </w:r>
    </w:p>
    <w:p w14:paraId="2D71CC76" w14:textId="77777777" w:rsidR="00D5358F" w:rsidRPr="00FE710F" w:rsidRDefault="00D5358F" w:rsidP="00D5358F">
      <w:pPr>
        <w:spacing w:after="0" w:line="240" w:lineRule="auto"/>
      </w:pPr>
      <w:proofErr w:type="gramStart"/>
      <w:r w:rsidRPr="00FE710F">
        <w:rPr>
          <w:vertAlign w:val="superscript"/>
        </w:rPr>
        <w:t>d</w:t>
      </w:r>
      <w:proofErr w:type="gramEnd"/>
      <w:r w:rsidRPr="00FE710F">
        <w:t xml:space="preserve"> Number of Children in the home;</w:t>
      </w:r>
    </w:p>
    <w:p w14:paraId="01BD9F9D" w14:textId="77777777" w:rsidR="00D5358F" w:rsidRPr="00FE710F" w:rsidRDefault="00D5358F" w:rsidP="00D5358F">
      <w:pPr>
        <w:spacing w:after="0" w:line="240" w:lineRule="auto"/>
      </w:pPr>
      <w:r w:rsidRPr="00FE710F">
        <w:rPr>
          <w:vertAlign w:val="superscript"/>
        </w:rPr>
        <w:t>e</w:t>
      </w:r>
      <w:r w:rsidRPr="00FE710F">
        <w:t xml:space="preserve"> Region:  Northeast (Maine, Vermont, New Hampshire, Massachusetts, Connecticut, Rhode Island, New York, New Jersey, Pennsylvania) ; Midwest(Ohio, Illinois, Indiana, Michigan, Wisconsin, Minnesota, Iowa, Missouri, North Dakota, South Dakota, Kansas, Nebraska);  South( Delaware, Maryland, District of Columbia, West Virginia, Virginia, Kentucky, Tennessee, North Carolina, South Carolina, Georgia, Florida, Alabama, Mississippi, Louisiana, Oklahoma, Arkansas, Texas); West(Washington, Oregon, California, Nevada, New Mexico, Arizona, Idaho, Utah, Colorado, Montana, Wyoming, Alaska, Hawaii) in NHIS;</w:t>
      </w:r>
    </w:p>
    <w:p w14:paraId="62A10E38" w14:textId="77777777" w:rsidR="00D5358F" w:rsidRPr="00FE710F" w:rsidRDefault="00D5358F" w:rsidP="00D5358F">
      <w:pPr>
        <w:spacing w:after="0" w:line="240" w:lineRule="auto"/>
      </w:pPr>
      <w:proofErr w:type="gramStart"/>
      <w:r w:rsidRPr="00FE710F">
        <w:rPr>
          <w:vertAlign w:val="superscript"/>
        </w:rPr>
        <w:t>f</w:t>
      </w:r>
      <w:proofErr w:type="gramEnd"/>
      <w:r w:rsidRPr="00FE710F">
        <w:t xml:space="preserve"> Smoking status:  Current smoker (smoked at least 100 cigarettes in the entire life and is still smoking now); former smoker (smoked at least 100 cigarettes in the entire life but is not smoking now); never (not smoked at least 100 cigarettes in the entire life) in both NHIS;</w:t>
      </w:r>
    </w:p>
    <w:p w14:paraId="57AB5F6C" w14:textId="77777777" w:rsidR="00D5358F" w:rsidRPr="00FE710F" w:rsidRDefault="00D5358F" w:rsidP="00D5358F">
      <w:pPr>
        <w:spacing w:after="0" w:line="240" w:lineRule="auto"/>
      </w:pPr>
      <w:proofErr w:type="gramStart"/>
      <w:r w:rsidRPr="00FE710F">
        <w:rPr>
          <w:vertAlign w:val="superscript"/>
        </w:rPr>
        <w:t>g</w:t>
      </w:r>
      <w:proofErr w:type="gramEnd"/>
      <w:r w:rsidRPr="00FE710F">
        <w:t xml:space="preserve"> Drinking status:  Yes (had at least one of any alcoholic beverage during the past 30 days) in NHIS;</w:t>
      </w:r>
    </w:p>
    <w:p w14:paraId="6478A459" w14:textId="77777777" w:rsidR="00D5358F" w:rsidRPr="00FE710F" w:rsidRDefault="00D5358F" w:rsidP="00D5358F">
      <w:pPr>
        <w:spacing w:after="0" w:line="240" w:lineRule="auto"/>
      </w:pPr>
      <w:r w:rsidRPr="00FE710F">
        <w:rPr>
          <w:vertAlign w:val="superscript"/>
        </w:rPr>
        <w:t>h</w:t>
      </w:r>
      <w:r w:rsidRPr="00FE710F">
        <w:t xml:space="preserve"> BMI=Body mass index,  Normal or underweight (BMI ≤ 24.9 kg/m</w:t>
      </w:r>
      <w:r w:rsidRPr="00FE710F">
        <w:rPr>
          <w:vertAlign w:val="superscript"/>
        </w:rPr>
        <w:t>2</w:t>
      </w:r>
      <w:r w:rsidRPr="00FE710F">
        <w:t xml:space="preserve"> ); Overweight(BMI 25–29.9 kg/m</w:t>
      </w:r>
      <w:r w:rsidRPr="00FE710F">
        <w:rPr>
          <w:vertAlign w:val="superscript"/>
        </w:rPr>
        <w:t>2</w:t>
      </w:r>
      <w:r w:rsidRPr="00FE710F">
        <w:t>);  Obese I (BMI 30–34.9 kg/m</w:t>
      </w:r>
      <w:r w:rsidRPr="00FE710F">
        <w:rPr>
          <w:vertAlign w:val="superscript"/>
        </w:rPr>
        <w:t>2</w:t>
      </w:r>
      <w:r w:rsidRPr="00FE710F">
        <w:t>); Obese II( BMI 35-39.9 kg/m</w:t>
      </w:r>
      <w:r w:rsidRPr="00FE710F">
        <w:rPr>
          <w:vertAlign w:val="superscript"/>
        </w:rPr>
        <w:t>2</w:t>
      </w:r>
      <w:r w:rsidRPr="00FE710F">
        <w:t>); Obese III( BMI ≥ 40 kg/m2 kg/m</w:t>
      </w:r>
      <w:r w:rsidRPr="00FE710F">
        <w:rPr>
          <w:vertAlign w:val="superscript"/>
        </w:rPr>
        <w:t>2</w:t>
      </w:r>
      <w:r w:rsidRPr="00FE710F">
        <w:t xml:space="preserve">); </w:t>
      </w:r>
    </w:p>
    <w:p w14:paraId="0345DCAD" w14:textId="77777777" w:rsidR="00D5358F" w:rsidRPr="00FE710F" w:rsidRDefault="00D5358F" w:rsidP="00D5358F">
      <w:pPr>
        <w:spacing w:after="0" w:line="240" w:lineRule="auto"/>
      </w:pPr>
      <w:proofErr w:type="spellStart"/>
      <w:r w:rsidRPr="00FE710F">
        <w:rPr>
          <w:vertAlign w:val="superscript"/>
        </w:rPr>
        <w:t>i</w:t>
      </w:r>
      <w:proofErr w:type="spellEnd"/>
      <w:r w:rsidRPr="00FE710F">
        <w:rPr>
          <w:vertAlign w:val="superscript"/>
        </w:rPr>
        <w:t xml:space="preserve"> </w:t>
      </w:r>
      <w:r w:rsidRPr="00FE710F">
        <w:t>Functional limitation: Yes ( have difficulty  walking 1/4 mile, climbing 10 steps, standing 2 hours, sitting 2 hours, stooping/bending/kneeling, reaching over head, grasping small objects, lifting/carrying 10lbs, pushing large objects, going out to events, participating in social activities, relaxing at home without special equipment) in NHIS.</w:t>
      </w:r>
    </w:p>
    <w:p w14:paraId="5029155A" w14:textId="2A740761" w:rsidR="00AF68BB" w:rsidRPr="00FE710F" w:rsidRDefault="00AF68BB" w:rsidP="00AF68BB">
      <w:pPr>
        <w:spacing w:after="0" w:line="240" w:lineRule="auto"/>
      </w:pPr>
    </w:p>
    <w:bookmarkEnd w:id="0"/>
    <w:p w14:paraId="532503BF" w14:textId="77777777" w:rsidR="004A102D" w:rsidRPr="00FE710F" w:rsidRDefault="004A102D" w:rsidP="009D2F3F"/>
    <w:sectPr w:rsidR="004A102D" w:rsidRPr="00FE710F" w:rsidSect="001060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6C0"/>
    <w:rsid w:val="00036BDD"/>
    <w:rsid w:val="000558C7"/>
    <w:rsid w:val="00062E8E"/>
    <w:rsid w:val="001060F1"/>
    <w:rsid w:val="00212A73"/>
    <w:rsid w:val="00237328"/>
    <w:rsid w:val="00253F8C"/>
    <w:rsid w:val="003D26C0"/>
    <w:rsid w:val="00424F2C"/>
    <w:rsid w:val="004631D0"/>
    <w:rsid w:val="004A102D"/>
    <w:rsid w:val="004A76BA"/>
    <w:rsid w:val="00540E99"/>
    <w:rsid w:val="0056427F"/>
    <w:rsid w:val="005C13D5"/>
    <w:rsid w:val="00622575"/>
    <w:rsid w:val="00626BE4"/>
    <w:rsid w:val="0064777A"/>
    <w:rsid w:val="00672A85"/>
    <w:rsid w:val="00724821"/>
    <w:rsid w:val="00736107"/>
    <w:rsid w:val="007524CD"/>
    <w:rsid w:val="007859AF"/>
    <w:rsid w:val="007A0A6D"/>
    <w:rsid w:val="007D1261"/>
    <w:rsid w:val="00830F98"/>
    <w:rsid w:val="00836894"/>
    <w:rsid w:val="0094352F"/>
    <w:rsid w:val="00964D0F"/>
    <w:rsid w:val="009A6637"/>
    <w:rsid w:val="009D2F3F"/>
    <w:rsid w:val="00A128E8"/>
    <w:rsid w:val="00AA263E"/>
    <w:rsid w:val="00AF68BB"/>
    <w:rsid w:val="00B10538"/>
    <w:rsid w:val="00B11701"/>
    <w:rsid w:val="00B400B0"/>
    <w:rsid w:val="00BD2F85"/>
    <w:rsid w:val="00BD41D5"/>
    <w:rsid w:val="00C15100"/>
    <w:rsid w:val="00C415F0"/>
    <w:rsid w:val="00C6628C"/>
    <w:rsid w:val="00CC3861"/>
    <w:rsid w:val="00D3092A"/>
    <w:rsid w:val="00D5358F"/>
    <w:rsid w:val="00E12124"/>
    <w:rsid w:val="00EF6E25"/>
    <w:rsid w:val="00F7622D"/>
    <w:rsid w:val="00F844BA"/>
    <w:rsid w:val="00FE444D"/>
    <w:rsid w:val="00FE710F"/>
    <w:rsid w:val="00FF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7789D"/>
  <w15:chartTrackingRefBased/>
  <w15:docId w15:val="{8EB0B3BE-A187-4EC8-870A-860F364AD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30F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0F98"/>
    <w:rPr>
      <w:color w:val="954F72"/>
      <w:u w:val="single"/>
    </w:rPr>
  </w:style>
  <w:style w:type="paragraph" w:customStyle="1" w:styleId="msonormal0">
    <w:name w:val="msonormal"/>
    <w:basedOn w:val="Normal"/>
    <w:rsid w:val="00830F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30F98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30F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30F9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30F98"/>
    <w:pPr>
      <w:pBdr>
        <w:left w:val="single" w:sz="8" w:space="14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30F98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0">
    <w:name w:val="xl70"/>
    <w:basedOn w:val="Normal"/>
    <w:rsid w:val="00830F98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30F98"/>
    <w:pPr>
      <w:pBdr>
        <w:right w:val="dotted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30F98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30F98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30F98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30F98"/>
    <w:pPr>
      <w:pBdr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30F98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30F98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30F98"/>
    <w:pPr>
      <w:pBdr>
        <w:right w:val="dotted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30F98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30F98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1">
    <w:name w:val="xl81"/>
    <w:basedOn w:val="Normal"/>
    <w:rsid w:val="00830F98"/>
    <w:pPr>
      <w:shd w:val="clear" w:color="000000" w:fill="D9D9D9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30F98"/>
    <w:pPr>
      <w:pBdr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30F9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30F9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30F9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30F98"/>
    <w:pPr>
      <w:pBdr>
        <w:left w:val="single" w:sz="8" w:space="14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30F98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30F98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30F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30F98"/>
    <w:pPr>
      <w:pBdr>
        <w:left w:val="single" w:sz="8" w:space="14" w:color="auto"/>
        <w:bottom w:val="single" w:sz="8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30F9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30F98"/>
    <w:pPr>
      <w:pBdr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830F98"/>
    <w:pPr>
      <w:pBdr>
        <w:bottom w:val="single" w:sz="8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830F9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30F9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830F98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830F98"/>
    <w:pPr>
      <w:pBdr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830F98"/>
    <w:pPr>
      <w:pBdr>
        <w:right w:val="single" w:sz="8" w:space="0" w:color="auto"/>
      </w:pBdr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830F98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300" w:firstLine="3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830F98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830F98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830F98"/>
    <w:pPr>
      <w:pBdr>
        <w:top w:val="single" w:sz="8" w:space="0" w:color="auto"/>
        <w:bottom w:val="single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830F98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1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89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Bian</dc:creator>
  <cp:keywords/>
  <dc:description/>
  <cp:lastModifiedBy>Liu, Bian</cp:lastModifiedBy>
  <cp:revision>14</cp:revision>
  <dcterms:created xsi:type="dcterms:W3CDTF">2020-02-28T15:03:00Z</dcterms:created>
  <dcterms:modified xsi:type="dcterms:W3CDTF">2020-04-28T12:17:00Z</dcterms:modified>
</cp:coreProperties>
</file>